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73BB9" w14:textId="717968B3" w:rsidR="00A409D6" w:rsidRPr="000167F3" w:rsidRDefault="00CF6D93" w:rsidP="00A409D6">
      <w:pPr>
        <w:spacing w:before="240"/>
        <w:jc w:val="both"/>
        <w:rPr>
          <w:rFonts w:ascii="Times New Roman" w:hAnsi="Times New Roman" w:cs="Times New Roman"/>
          <w:b/>
          <w:noProof/>
          <w:sz w:val="22"/>
          <w:szCs w:val="22"/>
        </w:rPr>
      </w:pPr>
      <w:r w:rsidRPr="000167F3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Supplementary</w:t>
      </w:r>
      <w:r w:rsidRPr="000167F3">
        <w:rPr>
          <w:rFonts w:ascii="Times New Roman" w:hAnsi="Times New Roman" w:cs="Times New Roman"/>
          <w:b/>
          <w:noProof/>
          <w:sz w:val="22"/>
          <w:szCs w:val="22"/>
        </w:rPr>
        <w:t xml:space="preserve"> </w:t>
      </w:r>
      <w:r w:rsidR="00A409D6" w:rsidRPr="000167F3">
        <w:rPr>
          <w:rFonts w:ascii="Times New Roman" w:hAnsi="Times New Roman" w:cs="Times New Roman"/>
          <w:b/>
          <w:noProof/>
          <w:sz w:val="22"/>
          <w:szCs w:val="22"/>
        </w:rPr>
        <w:t xml:space="preserve">Table </w:t>
      </w:r>
      <w:r w:rsidR="00B943B8" w:rsidRPr="000167F3">
        <w:rPr>
          <w:rFonts w:ascii="Times New Roman" w:hAnsi="Times New Roman" w:cs="Times New Roman"/>
          <w:b/>
          <w:noProof/>
          <w:sz w:val="22"/>
          <w:szCs w:val="22"/>
        </w:rPr>
        <w:t>S</w:t>
      </w:r>
      <w:r w:rsidR="00A409D6" w:rsidRPr="000167F3">
        <w:rPr>
          <w:rFonts w:ascii="Times New Roman" w:hAnsi="Times New Roman" w:cs="Times New Roman"/>
          <w:b/>
          <w:noProof/>
          <w:sz w:val="22"/>
          <w:szCs w:val="22"/>
        </w:rPr>
        <w:t xml:space="preserve">1. </w:t>
      </w:r>
      <w:r w:rsidR="00197427" w:rsidRPr="000167F3">
        <w:rPr>
          <w:rFonts w:ascii="Times New Roman" w:hAnsi="Times New Roman" w:cs="Times New Roman"/>
          <w:b/>
          <w:noProof/>
          <w:sz w:val="22"/>
          <w:szCs w:val="22"/>
        </w:rPr>
        <w:t>Characteristics of two groups at the time when patients met the criteria for conversion surgery.</w:t>
      </w:r>
    </w:p>
    <w:tbl>
      <w:tblPr>
        <w:tblW w:w="5482" w:type="pct"/>
        <w:tblInd w:w="-34" w:type="dxa"/>
        <w:tblLook w:val="04A0" w:firstRow="1" w:lastRow="0" w:firstColumn="1" w:lastColumn="0" w:noHBand="0" w:noVBand="1"/>
      </w:tblPr>
      <w:tblGrid>
        <w:gridCol w:w="2585"/>
        <w:gridCol w:w="1838"/>
        <w:gridCol w:w="1707"/>
        <w:gridCol w:w="2126"/>
        <w:gridCol w:w="851"/>
      </w:tblGrid>
      <w:tr w:rsidR="006F1FD9" w:rsidRPr="000167F3" w14:paraId="5A9B2A76" w14:textId="77777777" w:rsidTr="006A4A0B">
        <w:trPr>
          <w:trHeight w:val="340"/>
        </w:trPr>
        <w:tc>
          <w:tcPr>
            <w:tcW w:w="142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6AAF828" w14:textId="77777777" w:rsidR="00A409D6" w:rsidRPr="000167F3" w:rsidRDefault="00A409D6" w:rsidP="003463C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bookmarkStart w:id="0" w:name="OLE_LINK13"/>
            <w:bookmarkStart w:id="1" w:name="OLE_LINK14"/>
            <w:r w:rsidRPr="000167F3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7FEE91B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9416ABA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No. (%)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A84B12" w14:textId="77777777" w:rsidR="00A409D6" w:rsidRPr="000167F3" w:rsidRDefault="00A409D6" w:rsidP="006A4A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467" w:type="pct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54C1C9" w14:textId="77777777" w:rsidR="00A409D6" w:rsidRPr="000167F3" w:rsidRDefault="00A409D6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0167F3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6F1FD9" w:rsidRPr="000167F3" w14:paraId="576347D6" w14:textId="77777777" w:rsidTr="006A4A0B">
        <w:trPr>
          <w:trHeight w:val="340"/>
        </w:trPr>
        <w:tc>
          <w:tcPr>
            <w:tcW w:w="142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8E708" w14:textId="77777777" w:rsidR="00A409D6" w:rsidRPr="000167F3" w:rsidRDefault="00A409D6" w:rsidP="003463C4">
            <w:pPr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83E28B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otal</w:t>
            </w:r>
          </w:p>
          <w:p w14:paraId="2396B0A9" w14:textId="72D6B615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N= 34)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0405C7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 xml:space="preserve">Surgical </w:t>
            </w:r>
            <w:r w:rsidR="00237CC7" w:rsidRPr="000167F3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grou</w:t>
            </w:r>
            <w:r w:rsidR="006F1FD9" w:rsidRPr="000167F3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p</w:t>
            </w:r>
          </w:p>
          <w:p w14:paraId="205EA0F3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(n=1</w:t>
            </w:r>
            <w:r w:rsidRPr="000167F3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3</w:t>
            </w:r>
            <w:r w:rsidRPr="000167F3">
              <w:rPr>
                <w:rFonts w:ascii="Times New Roman" w:eastAsia="DengXi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1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9515534" w14:textId="77777777" w:rsidR="00237CC7" w:rsidRPr="000167F3" w:rsidRDefault="00A409D6" w:rsidP="006A4A0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 xml:space="preserve">Non-surgical </w:t>
            </w:r>
            <w:r w:rsidR="00237CC7" w:rsidRPr="000167F3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group</w:t>
            </w:r>
          </w:p>
          <w:p w14:paraId="703E9E4E" w14:textId="77777777" w:rsidR="00A409D6" w:rsidRPr="000167F3" w:rsidRDefault="00237CC7" w:rsidP="006A4A0B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(n</w:t>
            </w:r>
            <w:r w:rsidR="00A409D6" w:rsidRPr="000167F3"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  <w:t>=21)</w:t>
            </w:r>
          </w:p>
        </w:tc>
        <w:tc>
          <w:tcPr>
            <w:tcW w:w="46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4BFE30" w14:textId="77777777" w:rsidR="00A409D6" w:rsidRPr="000167F3" w:rsidRDefault="00A409D6" w:rsidP="00200C57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6F1FD9" w:rsidRPr="000167F3" w14:paraId="203C14B8" w14:textId="77777777" w:rsidTr="006A4A0B">
        <w:trPr>
          <w:trHeight w:val="375"/>
        </w:trPr>
        <w:tc>
          <w:tcPr>
            <w:tcW w:w="1420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16C7B2C3" w14:textId="22D22F45" w:rsidR="00A409D6" w:rsidRPr="000167F3" w:rsidRDefault="00A409D6" w:rsidP="009D7C3E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bookmarkStart w:id="2" w:name="_Hlk157203389"/>
            <w:r w:rsidRPr="000167F3">
              <w:rPr>
                <w:rFonts w:ascii="Calibri" w:eastAsia="DengXian" w:hAnsi="Calibri" w:cs="Calibri"/>
                <w:sz w:val="22"/>
                <w:szCs w:val="22"/>
              </w:rPr>
              <w:t>﻿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Median age (range) — yr</w:t>
            </w:r>
          </w:p>
        </w:tc>
        <w:tc>
          <w:tcPr>
            <w:tcW w:w="1009" w:type="pct"/>
            <w:tcBorders>
              <w:top w:val="single" w:sz="4" w:space="0" w:color="auto"/>
            </w:tcBorders>
          </w:tcPr>
          <w:p w14:paraId="0621AA66" w14:textId="2BFAA64B" w:rsidR="00A409D6" w:rsidRPr="000167F3" w:rsidRDefault="00A409D6" w:rsidP="009D7C3E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61 (4</w:t>
            </w:r>
            <w:r w:rsidR="00291A88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-7</w:t>
            </w:r>
            <w:r w:rsidR="00291A88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8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7" w:type="pct"/>
            <w:tcBorders>
              <w:top w:val="single" w:sz="4" w:space="0" w:color="auto"/>
            </w:tcBorders>
            <w:shd w:val="clear" w:color="auto" w:fill="auto"/>
          </w:tcPr>
          <w:p w14:paraId="5492D070" w14:textId="41B8E9A7" w:rsidR="00A409D6" w:rsidRPr="000167F3" w:rsidRDefault="00A409D6" w:rsidP="009D7C3E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62 (41-7</w:t>
            </w:r>
            <w:r w:rsidR="00291A88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8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7" w:type="pct"/>
            <w:tcBorders>
              <w:top w:val="single" w:sz="4" w:space="0" w:color="auto"/>
            </w:tcBorders>
          </w:tcPr>
          <w:p w14:paraId="1F533A2C" w14:textId="4804407C" w:rsidR="00A409D6" w:rsidRPr="000167F3" w:rsidRDefault="00A409D6" w:rsidP="006A4A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5</w:t>
            </w:r>
            <w:r w:rsidR="00291A88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9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4</w:t>
            </w:r>
            <w:r w:rsidR="00291A88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1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-72)</w:t>
            </w:r>
          </w:p>
        </w:tc>
        <w:tc>
          <w:tcPr>
            <w:tcW w:w="467" w:type="pct"/>
            <w:tcBorders>
              <w:top w:val="single" w:sz="4" w:space="0" w:color="auto"/>
            </w:tcBorders>
          </w:tcPr>
          <w:p w14:paraId="56EB6986" w14:textId="6A975D27" w:rsidR="00A409D6" w:rsidRPr="000167F3" w:rsidRDefault="00A409D6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</w:t>
            </w:r>
            <w:r w:rsidR="00DE72F0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20</w:t>
            </w:r>
          </w:p>
        </w:tc>
      </w:tr>
      <w:tr w:rsidR="006F1FD9" w:rsidRPr="000167F3" w14:paraId="72F4E293" w14:textId="77777777" w:rsidTr="006A4A0B">
        <w:trPr>
          <w:trHeight w:val="418"/>
        </w:trPr>
        <w:tc>
          <w:tcPr>
            <w:tcW w:w="1420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3A4EB" w14:textId="1F31FDB4" w:rsidR="00A409D6" w:rsidRPr="000167F3" w:rsidRDefault="00A409D6" w:rsidP="009D7C3E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Calibri" w:eastAsia="DengXian" w:hAnsi="Calibri" w:cs="Calibri"/>
                <w:sz w:val="22"/>
                <w:szCs w:val="22"/>
              </w:rPr>
              <w:t>﻿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009" w:type="pct"/>
            <w:tcBorders>
              <w:left w:val="nil"/>
              <w:bottom w:val="nil"/>
              <w:right w:val="nil"/>
            </w:tcBorders>
          </w:tcPr>
          <w:p w14:paraId="0D0AAF8E" w14:textId="352B4210" w:rsidR="00A409D6" w:rsidRPr="000167F3" w:rsidRDefault="00A409D6" w:rsidP="009D7C3E">
            <w:pPr>
              <w:tabs>
                <w:tab w:val="center" w:pos="701"/>
              </w:tabs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bookmarkStart w:id="3" w:name="OLE_LINK377"/>
            <w:bookmarkStart w:id="4" w:name="OLE_LINK378"/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13 (38.2)</w:t>
            </w:r>
            <w:bookmarkEnd w:id="3"/>
            <w:bookmarkEnd w:id="4"/>
          </w:p>
        </w:tc>
        <w:tc>
          <w:tcPr>
            <w:tcW w:w="937" w:type="pct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D8871" w14:textId="77777777" w:rsidR="00A409D6" w:rsidRPr="000167F3" w:rsidRDefault="00A409D6" w:rsidP="009D7C3E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6 (46.2)</w:t>
            </w:r>
          </w:p>
        </w:tc>
        <w:tc>
          <w:tcPr>
            <w:tcW w:w="1167" w:type="pct"/>
            <w:tcBorders>
              <w:left w:val="nil"/>
              <w:bottom w:val="nil"/>
              <w:right w:val="nil"/>
            </w:tcBorders>
          </w:tcPr>
          <w:p w14:paraId="3268372F" w14:textId="796B3C9A" w:rsidR="00A409D6" w:rsidRPr="000167F3" w:rsidRDefault="00A409D6" w:rsidP="006A4A0B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7 (</w:t>
            </w:r>
            <w:r w:rsidR="00B16BEE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33.3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67" w:type="pct"/>
            <w:tcBorders>
              <w:left w:val="nil"/>
              <w:bottom w:val="nil"/>
              <w:right w:val="nil"/>
            </w:tcBorders>
          </w:tcPr>
          <w:p w14:paraId="6319E1B6" w14:textId="77777777" w:rsidR="00A409D6" w:rsidRPr="000167F3" w:rsidRDefault="00A409D6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49</w:t>
            </w:r>
          </w:p>
        </w:tc>
      </w:tr>
      <w:tr w:rsidR="006F1FD9" w:rsidRPr="000167F3" w14:paraId="7644AF11" w14:textId="77777777" w:rsidTr="006A4A0B">
        <w:trPr>
          <w:trHeight w:val="3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0AFA" w14:textId="09CD2C87" w:rsidR="00A409D6" w:rsidRPr="000167F3" w:rsidRDefault="00A409D6" w:rsidP="003463C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ECOG PS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51A2F01C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25376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6FA8C848" w14:textId="77777777" w:rsidR="00A409D6" w:rsidRPr="000167F3" w:rsidRDefault="00A409D6" w:rsidP="006A4A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85A15" w14:textId="77777777" w:rsidR="00A409D6" w:rsidRPr="000167F3" w:rsidRDefault="00A409D6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6F1FD9" w:rsidRPr="000167F3" w14:paraId="7979D805" w14:textId="77777777" w:rsidTr="006A4A0B">
        <w:trPr>
          <w:trHeight w:val="3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D1E67" w14:textId="77777777" w:rsidR="00A409D6" w:rsidRPr="000167F3" w:rsidRDefault="00A409D6" w:rsidP="003463C4">
            <w:pPr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60843F97" w14:textId="1E5AD904" w:rsidR="00A409D6" w:rsidRPr="000167F3" w:rsidRDefault="001D2664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23 (67.6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86C74" w14:textId="39467D66" w:rsidR="00A409D6" w:rsidRPr="000167F3" w:rsidRDefault="001D2664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9 </w:t>
            </w:r>
            <w:r w:rsidR="00A409D6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(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69.2</w:t>
            </w:r>
            <w:r w:rsidR="00A409D6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8B58DDC" w14:textId="3CD44F83" w:rsidR="00A409D6" w:rsidRPr="000167F3" w:rsidRDefault="001D2664" w:rsidP="006A4A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14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66.7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0417" w14:textId="19B5E6B9" w:rsidR="00A409D6" w:rsidRPr="000167F3" w:rsidRDefault="00C90409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bookmarkStart w:id="5" w:name="OLE_LINK374"/>
            <w:bookmarkStart w:id="6" w:name="OLE_LINK375"/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＞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99</w:t>
            </w:r>
            <w:bookmarkEnd w:id="5"/>
            <w:bookmarkEnd w:id="6"/>
          </w:p>
        </w:tc>
      </w:tr>
      <w:tr w:rsidR="006F1FD9" w:rsidRPr="000167F3" w14:paraId="0AA01E40" w14:textId="77777777" w:rsidTr="006A4A0B">
        <w:trPr>
          <w:trHeight w:val="199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126B6" w14:textId="77777777" w:rsidR="00A409D6" w:rsidRPr="000167F3" w:rsidRDefault="00A409D6" w:rsidP="003463C4">
            <w:pPr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7416E75C" w14:textId="707706BD" w:rsidR="00A409D6" w:rsidRPr="000167F3" w:rsidRDefault="001D2664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11 (32.4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6AD0F" w14:textId="2AB2655D" w:rsidR="00A409D6" w:rsidRPr="000167F3" w:rsidRDefault="001D2664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4</w:t>
            </w:r>
            <w:r w:rsidR="00A409D6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30.8</w:t>
            </w:r>
            <w:r w:rsidR="00A409D6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419DCDC" w14:textId="152E7445" w:rsidR="00A409D6" w:rsidRPr="000167F3" w:rsidRDefault="001D2664" w:rsidP="006A4A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7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33.3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AB78A" w14:textId="77777777" w:rsidR="00A409D6" w:rsidRPr="000167F3" w:rsidRDefault="00A409D6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6F1FD9" w:rsidRPr="000167F3" w14:paraId="79221DB0" w14:textId="77777777" w:rsidTr="006A4A0B">
        <w:trPr>
          <w:trHeight w:val="3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52D21" w14:textId="2C321487" w:rsidR="00A409D6" w:rsidRPr="000167F3" w:rsidRDefault="00A409D6" w:rsidP="003463C4">
            <w:pPr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Child–Pugh grade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0912773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34629" w14:textId="77777777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51C77580" w14:textId="77777777" w:rsidR="00A409D6" w:rsidRPr="000167F3" w:rsidRDefault="00A409D6" w:rsidP="006A4A0B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8AD6" w14:textId="77777777" w:rsidR="00A409D6" w:rsidRPr="000167F3" w:rsidRDefault="00A409D6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6F1FD9" w:rsidRPr="000167F3" w14:paraId="5AA6A45F" w14:textId="77777777" w:rsidTr="006A4A0B">
        <w:trPr>
          <w:trHeight w:val="320"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9E2FF" w14:textId="77777777" w:rsidR="00A409D6" w:rsidRPr="000167F3" w:rsidRDefault="00A409D6" w:rsidP="003463C4">
            <w:pPr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009" w:type="pct"/>
            <w:tcBorders>
              <w:top w:val="nil"/>
              <w:left w:val="nil"/>
              <w:bottom w:val="nil"/>
              <w:right w:val="nil"/>
            </w:tcBorders>
          </w:tcPr>
          <w:p w14:paraId="3DE6266E" w14:textId="490EAF64" w:rsidR="00A409D6" w:rsidRPr="000167F3" w:rsidRDefault="00A409D6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  <w:r w:rsidR="005F6CF4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3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 w:rsidR="005F6CF4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97.1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22FA" w14:textId="77777777" w:rsidR="00A409D6" w:rsidRPr="000167F3" w:rsidRDefault="00A409D6" w:rsidP="005F6CF4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3 (100)</w:t>
            </w:r>
          </w:p>
        </w:tc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</w:tcPr>
          <w:p w14:paraId="2D13A292" w14:textId="36644A66" w:rsidR="00A409D6" w:rsidRPr="000167F3" w:rsidRDefault="005F6CF4" w:rsidP="006A4A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20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95.2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7508" w14:textId="083FF41F" w:rsidR="00A409D6" w:rsidRPr="000167F3" w:rsidRDefault="005F6CF4" w:rsidP="00200C57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highlight w:val="yellow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＞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99</w:t>
            </w:r>
          </w:p>
        </w:tc>
      </w:tr>
      <w:tr w:rsidR="006F1FD9" w:rsidRPr="000167F3" w14:paraId="63F7BE8B" w14:textId="77777777" w:rsidTr="006A4A0B">
        <w:trPr>
          <w:trHeight w:val="383"/>
        </w:trPr>
        <w:tc>
          <w:tcPr>
            <w:tcW w:w="1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CC301" w14:textId="77777777" w:rsidR="00A409D6" w:rsidRPr="000167F3" w:rsidRDefault="00A409D6" w:rsidP="003463C4">
            <w:pPr>
              <w:ind w:firstLineChars="100" w:firstLine="22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1009" w:type="pct"/>
            <w:tcBorders>
              <w:top w:val="nil"/>
              <w:left w:val="nil"/>
              <w:right w:val="nil"/>
            </w:tcBorders>
          </w:tcPr>
          <w:p w14:paraId="0CD1C5D3" w14:textId="7437E223" w:rsidR="00A409D6" w:rsidRPr="000167F3" w:rsidRDefault="005F6CF4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1</w:t>
            </w:r>
            <w:r w:rsidR="00A409D6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(</w:t>
            </w: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2.9</w:t>
            </w:r>
            <w:r w:rsidR="00A409D6"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</w:tcPr>
          <w:p w14:paraId="669ED590" w14:textId="075E61A5" w:rsidR="00A409D6" w:rsidRPr="000167F3" w:rsidRDefault="00690A11" w:rsidP="005F6CF4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67" w:type="pct"/>
            <w:tcBorders>
              <w:top w:val="nil"/>
              <w:left w:val="nil"/>
              <w:right w:val="nil"/>
            </w:tcBorders>
          </w:tcPr>
          <w:p w14:paraId="7673F211" w14:textId="5E8F33FF" w:rsidR="00A409D6" w:rsidRPr="000167F3" w:rsidRDefault="005F6CF4" w:rsidP="006A4A0B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1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 (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4.8</w:t>
            </w:r>
            <w:r w:rsidR="00A409D6"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vAlign w:val="center"/>
          </w:tcPr>
          <w:p w14:paraId="591A6093" w14:textId="77777777" w:rsidR="00A409D6" w:rsidRPr="000167F3" w:rsidRDefault="00A409D6" w:rsidP="00200C57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  <w:highlight w:val="yellow"/>
              </w:rPr>
            </w:pPr>
          </w:p>
        </w:tc>
      </w:tr>
      <w:tr w:rsidR="00734873" w:rsidRPr="000167F3" w14:paraId="516130D2" w14:textId="77777777" w:rsidTr="006A4A0B">
        <w:trPr>
          <w:trHeight w:val="728"/>
        </w:trPr>
        <w:tc>
          <w:tcPr>
            <w:tcW w:w="1420" w:type="pct"/>
            <w:shd w:val="clear" w:color="auto" w:fill="auto"/>
          </w:tcPr>
          <w:p w14:paraId="2ACFD23E" w14:textId="54A78363" w:rsidR="00734873" w:rsidRPr="000167F3" w:rsidRDefault="00734873" w:rsidP="005F6CF4">
            <w:pPr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bookmarkStart w:id="7" w:name="OLE_LINK599"/>
            <w:bookmarkStart w:id="8" w:name="OLE_LINK600"/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Tumor response</w:t>
            </w:r>
            <w:bookmarkEnd w:id="7"/>
            <w:bookmarkEnd w:id="8"/>
            <w:r w:rsidRPr="000167F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†</w:t>
            </w:r>
          </w:p>
          <w:p w14:paraId="74F4A9C2" w14:textId="5790FDC5" w:rsidR="00734873" w:rsidRPr="000167F3" w:rsidRDefault="00734873" w:rsidP="005F6CF4">
            <w:pPr>
              <w:ind w:firstLineChars="100" w:firstLine="220"/>
              <w:jc w:val="both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sz w:val="22"/>
                <w:szCs w:val="22"/>
              </w:rPr>
              <w:t>PR</w:t>
            </w:r>
          </w:p>
        </w:tc>
        <w:tc>
          <w:tcPr>
            <w:tcW w:w="1009" w:type="pct"/>
          </w:tcPr>
          <w:p w14:paraId="5A94317D" w14:textId="77777777" w:rsidR="005F6CF4" w:rsidRPr="000167F3" w:rsidRDefault="005F6CF4" w:rsidP="005F6CF4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  <w:p w14:paraId="69216CE3" w14:textId="59638939" w:rsidR="00734873" w:rsidRPr="000167F3" w:rsidRDefault="00734873" w:rsidP="005F6CF4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34 (100)</w:t>
            </w:r>
          </w:p>
        </w:tc>
        <w:tc>
          <w:tcPr>
            <w:tcW w:w="937" w:type="pct"/>
            <w:shd w:val="clear" w:color="auto" w:fill="auto"/>
          </w:tcPr>
          <w:p w14:paraId="62E09909" w14:textId="77777777" w:rsidR="00734873" w:rsidRPr="000167F3" w:rsidRDefault="00734873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425B3295" w14:textId="5EA6859C" w:rsidR="00734873" w:rsidRPr="000167F3" w:rsidRDefault="00734873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 (100)</w:t>
            </w:r>
          </w:p>
        </w:tc>
        <w:tc>
          <w:tcPr>
            <w:tcW w:w="1167" w:type="pct"/>
          </w:tcPr>
          <w:p w14:paraId="1B769155" w14:textId="77777777" w:rsidR="00734873" w:rsidRPr="000167F3" w:rsidRDefault="00734873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  <w:p w14:paraId="3FB04A1B" w14:textId="54FD04F1" w:rsidR="00734873" w:rsidRPr="000167F3" w:rsidRDefault="00734873" w:rsidP="006A4A0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21 </w:t>
            </w: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100)</w:t>
            </w:r>
          </w:p>
        </w:tc>
        <w:tc>
          <w:tcPr>
            <w:tcW w:w="467" w:type="pct"/>
          </w:tcPr>
          <w:p w14:paraId="4A68809C" w14:textId="77777777" w:rsidR="00734873" w:rsidRPr="000167F3" w:rsidRDefault="00734873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  <w:p w14:paraId="6917CEB0" w14:textId="20647EFD" w:rsidR="00734873" w:rsidRPr="000167F3" w:rsidRDefault="00734873" w:rsidP="00200C57">
            <w:pPr>
              <w:jc w:val="center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＞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99</w:t>
            </w:r>
          </w:p>
        </w:tc>
      </w:tr>
      <w:tr w:rsidR="00734873" w:rsidRPr="000167F3" w14:paraId="21BEC508" w14:textId="77777777" w:rsidTr="006A4A0B">
        <w:trPr>
          <w:trHeight w:val="1645"/>
        </w:trPr>
        <w:tc>
          <w:tcPr>
            <w:tcW w:w="1420" w:type="pct"/>
            <w:shd w:val="clear" w:color="auto" w:fill="auto"/>
          </w:tcPr>
          <w:p w14:paraId="189ABDEF" w14:textId="6D044D82" w:rsidR="00734873" w:rsidRPr="000167F3" w:rsidRDefault="00734873" w:rsidP="005F6CF4">
            <w:pPr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bookmarkStart w:id="9" w:name="_Hlk157164974"/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Clinical T stage</w:t>
            </w: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‡</w:t>
            </w:r>
          </w:p>
          <w:p w14:paraId="6879E8DD" w14:textId="6E88324D" w:rsidR="00B35A8B" w:rsidRPr="000167F3" w:rsidRDefault="00B35A8B" w:rsidP="005F6CF4">
            <w:pPr>
              <w:ind w:firstLineChars="100" w:firstLine="220"/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T1</w:t>
            </w:r>
          </w:p>
          <w:p w14:paraId="44E12BE8" w14:textId="77777777" w:rsidR="00734873" w:rsidRPr="000167F3" w:rsidRDefault="00734873" w:rsidP="005F6CF4">
            <w:pPr>
              <w:ind w:firstLineChars="100" w:firstLine="220"/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T2</w:t>
            </w:r>
          </w:p>
          <w:p w14:paraId="0D5E42E5" w14:textId="77777777" w:rsidR="00734873" w:rsidRPr="000167F3" w:rsidRDefault="00734873" w:rsidP="005F6CF4">
            <w:pPr>
              <w:ind w:firstLineChars="100" w:firstLine="220"/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T3</w:t>
            </w:r>
          </w:p>
          <w:p w14:paraId="7438F5F9" w14:textId="77777777" w:rsidR="00734873" w:rsidRPr="000167F3" w:rsidRDefault="00734873" w:rsidP="005F6CF4">
            <w:pPr>
              <w:ind w:firstLineChars="100" w:firstLine="220"/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T4</w:t>
            </w:r>
          </w:p>
        </w:tc>
        <w:tc>
          <w:tcPr>
            <w:tcW w:w="1009" w:type="pct"/>
          </w:tcPr>
          <w:p w14:paraId="3ECE4771" w14:textId="77777777" w:rsidR="00CC739A" w:rsidRPr="000167F3" w:rsidRDefault="00CC739A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443CAD77" w14:textId="6F060169" w:rsidR="00CC739A" w:rsidRPr="000167F3" w:rsidRDefault="00CC739A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35.3)</w:t>
            </w:r>
          </w:p>
          <w:p w14:paraId="66D77928" w14:textId="61E02A6C" w:rsidR="00CC739A" w:rsidRPr="000167F3" w:rsidRDefault="00CC739A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29.4)</w:t>
            </w:r>
          </w:p>
          <w:p w14:paraId="734FE5F2" w14:textId="4B01B705" w:rsidR="00CC739A" w:rsidRPr="000167F3" w:rsidRDefault="00CC739A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20.6)</w:t>
            </w:r>
          </w:p>
          <w:p w14:paraId="484146CB" w14:textId="1CEC39A8" w:rsidR="00734873" w:rsidRPr="000167F3" w:rsidRDefault="00CC739A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14.7)</w:t>
            </w:r>
          </w:p>
        </w:tc>
        <w:tc>
          <w:tcPr>
            <w:tcW w:w="937" w:type="pct"/>
            <w:shd w:val="clear" w:color="auto" w:fill="auto"/>
          </w:tcPr>
          <w:p w14:paraId="4B95BD19" w14:textId="77777777" w:rsidR="00B35A8B" w:rsidRPr="000167F3" w:rsidRDefault="00B35A8B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7C95BAD5" w14:textId="77777777" w:rsidR="00CC739A" w:rsidRPr="000167F3" w:rsidRDefault="00B35A8B" w:rsidP="005F6CF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23.1)</w:t>
            </w:r>
          </w:p>
          <w:p w14:paraId="0CB9A169" w14:textId="77777777" w:rsidR="00CC739A" w:rsidRPr="000167F3" w:rsidRDefault="00B35A8B" w:rsidP="005F6CF4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38.5)</w:t>
            </w:r>
          </w:p>
          <w:p w14:paraId="15751344" w14:textId="43C236B5" w:rsidR="00B35A8B" w:rsidRPr="000167F3" w:rsidRDefault="00867E06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23.1)</w:t>
            </w:r>
          </w:p>
          <w:p w14:paraId="0B45C4D2" w14:textId="0737658D" w:rsidR="00734873" w:rsidRPr="000167F3" w:rsidRDefault="00867E06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15.4)</w:t>
            </w:r>
          </w:p>
        </w:tc>
        <w:tc>
          <w:tcPr>
            <w:tcW w:w="1167" w:type="pct"/>
          </w:tcPr>
          <w:p w14:paraId="299A42DF" w14:textId="77777777" w:rsidR="00B35A8B" w:rsidRPr="000167F3" w:rsidRDefault="00B35A8B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  <w:p w14:paraId="7CAA9E01" w14:textId="12E98384" w:rsidR="00B35A8B" w:rsidRPr="000167F3" w:rsidRDefault="00E25A1D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42.9)</w:t>
            </w:r>
          </w:p>
          <w:p w14:paraId="387C94CF" w14:textId="60899E92" w:rsidR="00B35A8B" w:rsidRPr="000167F3" w:rsidRDefault="00B35A8B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23.8)</w:t>
            </w:r>
          </w:p>
          <w:p w14:paraId="1E659A33" w14:textId="3D10BE41" w:rsidR="00B35A8B" w:rsidRPr="000167F3" w:rsidRDefault="00B35A8B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19.0)</w:t>
            </w:r>
          </w:p>
          <w:p w14:paraId="0E9C756C" w14:textId="703D1C35" w:rsidR="00734873" w:rsidRPr="000167F3" w:rsidRDefault="00E25A1D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CC739A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14.3)</w:t>
            </w:r>
          </w:p>
        </w:tc>
        <w:tc>
          <w:tcPr>
            <w:tcW w:w="467" w:type="pct"/>
          </w:tcPr>
          <w:p w14:paraId="792E4BFB" w14:textId="77777777" w:rsidR="00CC739A" w:rsidRPr="000167F3" w:rsidRDefault="00CC739A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  <w:p w14:paraId="23516E80" w14:textId="7DC13C2B" w:rsidR="00734873" w:rsidRPr="000167F3" w:rsidRDefault="00CC739A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65</w:t>
            </w:r>
          </w:p>
          <w:p w14:paraId="0608FC2C" w14:textId="77777777" w:rsidR="00734873" w:rsidRPr="000167F3" w:rsidRDefault="00734873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bookmarkEnd w:id="9"/>
      <w:tr w:rsidR="00734873" w:rsidRPr="000167F3" w14:paraId="77273BA6" w14:textId="77777777" w:rsidTr="006A4A0B">
        <w:trPr>
          <w:trHeight w:val="1032"/>
        </w:trPr>
        <w:tc>
          <w:tcPr>
            <w:tcW w:w="1420" w:type="pct"/>
            <w:shd w:val="clear" w:color="auto" w:fill="auto"/>
          </w:tcPr>
          <w:p w14:paraId="2E997B5B" w14:textId="7AA8520A" w:rsidR="00734873" w:rsidRPr="000167F3" w:rsidRDefault="00734873" w:rsidP="005F6CF4">
            <w:pPr>
              <w:jc w:val="both"/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Clinical N stage</w:t>
            </w: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‡</w:t>
            </w:r>
          </w:p>
          <w:p w14:paraId="511E156B" w14:textId="77777777" w:rsidR="00734873" w:rsidRPr="000167F3" w:rsidRDefault="00734873" w:rsidP="005F6CF4">
            <w:pPr>
              <w:ind w:firstLineChars="100" w:firstLine="220"/>
              <w:jc w:val="both"/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N0</w:t>
            </w:r>
          </w:p>
          <w:p w14:paraId="5103BB43" w14:textId="5B1F9ADB" w:rsidR="00734873" w:rsidRPr="000167F3" w:rsidRDefault="00734873" w:rsidP="005F6CF4">
            <w:pPr>
              <w:ind w:firstLineChars="100" w:firstLine="220"/>
              <w:jc w:val="both"/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N1</w:t>
            </w:r>
          </w:p>
        </w:tc>
        <w:tc>
          <w:tcPr>
            <w:tcW w:w="1009" w:type="pct"/>
          </w:tcPr>
          <w:p w14:paraId="3763F02A" w14:textId="77777777" w:rsidR="00690A11" w:rsidRPr="000167F3" w:rsidRDefault="00690A11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293AA157" w14:textId="2C9D3E8E" w:rsidR="00690A11" w:rsidRPr="000167F3" w:rsidRDefault="00690A11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3 (67.6)</w:t>
            </w:r>
          </w:p>
          <w:p w14:paraId="1733CA44" w14:textId="6D4B7838" w:rsidR="00734873" w:rsidRPr="000167F3" w:rsidRDefault="00690A11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1 (32.4)</w:t>
            </w:r>
          </w:p>
        </w:tc>
        <w:tc>
          <w:tcPr>
            <w:tcW w:w="937" w:type="pct"/>
            <w:shd w:val="clear" w:color="auto" w:fill="auto"/>
          </w:tcPr>
          <w:p w14:paraId="0D42EDEE" w14:textId="797C7869" w:rsidR="00B35A8B" w:rsidRPr="000167F3" w:rsidRDefault="00B35A8B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37245E2A" w14:textId="070399B1" w:rsidR="00B35A8B" w:rsidRPr="000167F3" w:rsidRDefault="00B35A8B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867E06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69.2)</w:t>
            </w:r>
          </w:p>
          <w:p w14:paraId="38E34CC6" w14:textId="17EB432F" w:rsidR="00734873" w:rsidRPr="000167F3" w:rsidRDefault="00B35A8B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867E06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30.8)</w:t>
            </w:r>
          </w:p>
        </w:tc>
        <w:tc>
          <w:tcPr>
            <w:tcW w:w="1167" w:type="pct"/>
          </w:tcPr>
          <w:p w14:paraId="1B5F32F1" w14:textId="77777777" w:rsidR="00B35A8B" w:rsidRPr="000167F3" w:rsidRDefault="00B35A8B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  <w:p w14:paraId="1A58509F" w14:textId="0EE25A06" w:rsidR="00B35A8B" w:rsidRPr="000167F3" w:rsidRDefault="00B35A8B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="00867E06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606BA5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6.7</w:t>
            </w:r>
            <w:r w:rsidR="00867E06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03051902" w14:textId="1E325A66" w:rsidR="00734873" w:rsidRPr="000167F3" w:rsidRDefault="00606BA5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 (33.3)</w:t>
            </w:r>
          </w:p>
        </w:tc>
        <w:tc>
          <w:tcPr>
            <w:tcW w:w="467" w:type="pct"/>
          </w:tcPr>
          <w:p w14:paraId="6715C895" w14:textId="77777777" w:rsidR="00091B13" w:rsidRDefault="00091B13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  <w:p w14:paraId="759D035E" w14:textId="3AA1AA79" w:rsidR="00734873" w:rsidRPr="000167F3" w:rsidRDefault="00606BA5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＞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99</w:t>
            </w:r>
          </w:p>
          <w:p w14:paraId="23971C59" w14:textId="2E9525B2" w:rsidR="00734873" w:rsidRPr="000167F3" w:rsidRDefault="00734873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734873" w:rsidRPr="000167F3" w14:paraId="4FE82EDC" w14:textId="77777777" w:rsidTr="006A4A0B">
        <w:trPr>
          <w:trHeight w:val="720"/>
        </w:trPr>
        <w:tc>
          <w:tcPr>
            <w:tcW w:w="1420" w:type="pct"/>
            <w:shd w:val="clear" w:color="auto" w:fill="auto"/>
          </w:tcPr>
          <w:p w14:paraId="1313FA8E" w14:textId="7BE0D069" w:rsidR="00734873" w:rsidRPr="000167F3" w:rsidRDefault="00734873" w:rsidP="00343C48">
            <w:pP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Clinical M stage</w:t>
            </w:r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‡</w:t>
            </w:r>
          </w:p>
          <w:p w14:paraId="3FC02CAA" w14:textId="5163B730" w:rsidR="00734873" w:rsidRPr="000167F3" w:rsidRDefault="00734873" w:rsidP="005F6CF4">
            <w:pPr>
              <w:ind w:firstLineChars="100" w:firstLine="220"/>
              <w:rPr>
                <w:rFonts w:ascii="Times New Roman" w:eastAsia="DengXian" w:hAnsi="Times New Roman" w:cs="Times New Roman"/>
                <w:bCs/>
                <w:color w:val="FF0000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bCs/>
                <w:color w:val="000000" w:themeColor="text1"/>
                <w:sz w:val="22"/>
                <w:szCs w:val="22"/>
              </w:rPr>
              <w:t>M0</w:t>
            </w:r>
          </w:p>
        </w:tc>
        <w:tc>
          <w:tcPr>
            <w:tcW w:w="1009" w:type="pct"/>
          </w:tcPr>
          <w:p w14:paraId="6F775E25" w14:textId="77777777" w:rsidR="00343C48" w:rsidRPr="000167F3" w:rsidRDefault="00343C48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4A7E4E06" w14:textId="47930D70" w:rsidR="00734873" w:rsidRPr="000167F3" w:rsidRDefault="00734873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4 (100)</w:t>
            </w:r>
          </w:p>
        </w:tc>
        <w:tc>
          <w:tcPr>
            <w:tcW w:w="937" w:type="pct"/>
            <w:shd w:val="clear" w:color="auto" w:fill="auto"/>
          </w:tcPr>
          <w:p w14:paraId="330AFCDA" w14:textId="77777777" w:rsidR="00343C48" w:rsidRPr="000167F3" w:rsidRDefault="00343C48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6A8414F8" w14:textId="7A1281D0" w:rsidR="00734873" w:rsidRPr="000167F3" w:rsidRDefault="00734873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3 (100)</w:t>
            </w:r>
          </w:p>
        </w:tc>
        <w:tc>
          <w:tcPr>
            <w:tcW w:w="1167" w:type="pct"/>
          </w:tcPr>
          <w:p w14:paraId="24F58596" w14:textId="77777777" w:rsidR="00343C48" w:rsidRPr="000167F3" w:rsidRDefault="00343C48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  <w:p w14:paraId="6825514C" w14:textId="1502BC11" w:rsidR="00734873" w:rsidRPr="000167F3" w:rsidRDefault="00734873" w:rsidP="006A4A0B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21 </w:t>
            </w: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100)</w:t>
            </w:r>
          </w:p>
        </w:tc>
        <w:tc>
          <w:tcPr>
            <w:tcW w:w="467" w:type="pct"/>
          </w:tcPr>
          <w:p w14:paraId="7AACBD54" w14:textId="79778F1D" w:rsidR="00734873" w:rsidRPr="000167F3" w:rsidRDefault="00B35A8B" w:rsidP="00200C57">
            <w:pPr>
              <w:jc w:val="center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＞</w:t>
            </w:r>
            <w:r w:rsidRPr="000167F3">
              <w:rPr>
                <w:rFonts w:ascii="Times New Roman" w:eastAsiaTheme="minorEastAsia" w:hAnsi="Times New Roman" w:cs="Times New Roman"/>
                <w:sz w:val="22"/>
                <w:szCs w:val="22"/>
              </w:rPr>
              <w:t>0.99</w:t>
            </w:r>
          </w:p>
        </w:tc>
      </w:tr>
      <w:tr w:rsidR="00734873" w:rsidRPr="000167F3" w14:paraId="5353CFD5" w14:textId="77777777" w:rsidTr="006A4A0B">
        <w:trPr>
          <w:trHeight w:val="1695"/>
        </w:trPr>
        <w:tc>
          <w:tcPr>
            <w:tcW w:w="1420" w:type="pct"/>
            <w:shd w:val="clear" w:color="auto" w:fill="auto"/>
          </w:tcPr>
          <w:p w14:paraId="37284DC9" w14:textId="7039FE61" w:rsidR="00734873" w:rsidRPr="000167F3" w:rsidRDefault="00734873" w:rsidP="00343C48">
            <w:pPr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cTNM stage</w:t>
            </w:r>
            <w:bookmarkStart w:id="10" w:name="OLE_LINK646"/>
            <w:bookmarkStart w:id="11" w:name="OLE_LINK647"/>
            <w:r w:rsidRPr="000167F3">
              <w:rPr>
                <w:rFonts w:ascii="Times New Roman" w:eastAsia="AdvPTimes" w:hAnsi="Times New Roman" w:cs="Times New Roman"/>
                <w:bCs/>
                <w:color w:val="000000" w:themeColor="text1"/>
                <w:sz w:val="22"/>
                <w:szCs w:val="22"/>
                <w:lang w:bidi="ar"/>
              </w:rPr>
              <w:t>‡</w:t>
            </w:r>
            <w:bookmarkEnd w:id="10"/>
            <w:bookmarkEnd w:id="11"/>
          </w:p>
          <w:p w14:paraId="203CE2E0" w14:textId="77777777" w:rsidR="00734873" w:rsidRPr="000167F3" w:rsidRDefault="00734873" w:rsidP="00343C48">
            <w:pPr>
              <w:ind w:firstLineChars="100" w:firstLine="220"/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I</w:t>
            </w:r>
          </w:p>
          <w:p w14:paraId="5AD87075" w14:textId="77777777" w:rsidR="00734873" w:rsidRPr="000167F3" w:rsidRDefault="00734873" w:rsidP="00343C48">
            <w:pPr>
              <w:ind w:firstLineChars="100" w:firstLine="220"/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II</w:t>
            </w:r>
          </w:p>
          <w:p w14:paraId="22BC7DC4" w14:textId="77777777" w:rsidR="00734873" w:rsidRPr="000167F3" w:rsidRDefault="00734873" w:rsidP="00343C48">
            <w:pPr>
              <w:ind w:firstLineChars="100" w:firstLine="220"/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III</w:t>
            </w:r>
          </w:p>
          <w:p w14:paraId="3C5F247A" w14:textId="4F9503B8" w:rsidR="00734873" w:rsidRPr="000167F3" w:rsidRDefault="00734873" w:rsidP="00343C48">
            <w:pPr>
              <w:ind w:firstLineChars="100" w:firstLine="220"/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</w:pPr>
            <w:r w:rsidRPr="000167F3">
              <w:rPr>
                <w:rFonts w:ascii="Times New Roman" w:eastAsia="AdvPTimes" w:hAnsi="Times New Roman" w:cs="Times New Roman"/>
                <w:color w:val="000000" w:themeColor="text1"/>
                <w:sz w:val="22"/>
                <w:szCs w:val="22"/>
                <w:lang w:bidi="ar"/>
              </w:rPr>
              <w:t>IV</w:t>
            </w:r>
          </w:p>
        </w:tc>
        <w:tc>
          <w:tcPr>
            <w:tcW w:w="1009" w:type="pct"/>
          </w:tcPr>
          <w:p w14:paraId="1DAA48EF" w14:textId="77777777" w:rsidR="00C14CDE" w:rsidRPr="000167F3" w:rsidRDefault="00C14CDE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354FF06B" w14:textId="0DECBF78" w:rsidR="00C14CDE" w:rsidRPr="000167F3" w:rsidRDefault="00CF609F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9 (26.5)</w:t>
            </w:r>
          </w:p>
          <w:p w14:paraId="56C70DC4" w14:textId="6D42ED1B" w:rsidR="00C14CDE" w:rsidRPr="000167F3" w:rsidRDefault="00CF609F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 (20.6)</w:t>
            </w:r>
          </w:p>
          <w:p w14:paraId="2D67EA53" w14:textId="72BD09BB" w:rsidR="00C14CDE" w:rsidRPr="000167F3" w:rsidRDefault="00CF609F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43574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4</w:t>
            </w:r>
            <w:r w:rsidR="0043574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43574C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29072C58" w14:textId="0AD5CD25" w:rsidR="00734873" w:rsidRPr="000167F3" w:rsidRDefault="0043574C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CF609F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5.9</w:t>
            </w:r>
            <w:r w:rsidR="00CF609F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937" w:type="pct"/>
            <w:shd w:val="clear" w:color="auto" w:fill="auto"/>
          </w:tcPr>
          <w:p w14:paraId="50FFB45F" w14:textId="77777777" w:rsidR="00C14CDE" w:rsidRPr="000167F3" w:rsidRDefault="00C14CDE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</w:p>
          <w:p w14:paraId="17D77844" w14:textId="497DE815" w:rsidR="00C14CDE" w:rsidRPr="000167F3" w:rsidRDefault="00C14CDE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  <w:bookmarkStart w:id="12" w:name="OLE_LINK360"/>
            <w:bookmarkStart w:id="13" w:name="OLE_LINK361"/>
            <w:r w:rsidR="00CF609F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15.4)</w:t>
            </w:r>
            <w:bookmarkEnd w:id="12"/>
            <w:bookmarkEnd w:id="13"/>
          </w:p>
          <w:p w14:paraId="402D7DD4" w14:textId="32ACDB34" w:rsidR="00C14CDE" w:rsidRPr="000167F3" w:rsidRDefault="00C14CDE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CF609F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23.1)</w:t>
            </w:r>
          </w:p>
          <w:p w14:paraId="2C40FF8A" w14:textId="36935971" w:rsidR="00C14CDE" w:rsidRPr="000167F3" w:rsidRDefault="00C14CDE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CF609F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46.</w:t>
            </w:r>
            <w:r w:rsidR="00DA7DE1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F609F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133D0583" w14:textId="4CE57C8C" w:rsidR="00734873" w:rsidRPr="000167F3" w:rsidRDefault="00C14CDE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CF609F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(15.4)</w:t>
            </w:r>
          </w:p>
        </w:tc>
        <w:tc>
          <w:tcPr>
            <w:tcW w:w="1167" w:type="pct"/>
          </w:tcPr>
          <w:p w14:paraId="02B04D0D" w14:textId="77777777" w:rsidR="00C14CDE" w:rsidRPr="000167F3" w:rsidRDefault="00C14CDE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  <w:p w14:paraId="67EECBC8" w14:textId="37B75264" w:rsidR="00C14CDE" w:rsidRPr="000167F3" w:rsidRDefault="004B6945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CF609F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33.3)</w:t>
            </w:r>
          </w:p>
          <w:p w14:paraId="4F0C95B1" w14:textId="0111EA68" w:rsidR="00C14CDE" w:rsidRPr="000167F3" w:rsidRDefault="00DA7DE1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CF609F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bookmarkStart w:id="14" w:name="OLE_LINK358"/>
            <w:bookmarkStart w:id="15" w:name="OLE_LINK359"/>
            <w:r w:rsidR="00CF609F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19.</w:t>
            </w:r>
            <w:r w:rsidR="00D944A7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CF609F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  <w:bookmarkEnd w:id="14"/>
            <w:bookmarkEnd w:id="15"/>
          </w:p>
          <w:p w14:paraId="30D77F91" w14:textId="72125EC5" w:rsidR="00C14CDE" w:rsidRPr="000167F3" w:rsidRDefault="0043574C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CF609F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 xml:space="preserve"> (4</w:t>
            </w:r>
            <w: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7.</w:t>
            </w:r>
            <w:r w:rsidR="00504BE9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CF609F"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27092864" w14:textId="3972DC80" w:rsidR="00734873" w:rsidRPr="000167F3" w:rsidRDefault="0043574C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43574C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467" w:type="pct"/>
          </w:tcPr>
          <w:p w14:paraId="798CC0F3" w14:textId="77777777" w:rsidR="00CF609F" w:rsidRPr="000167F3" w:rsidRDefault="00CF609F" w:rsidP="00200C5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</w:p>
          <w:p w14:paraId="255F47D7" w14:textId="1C42603E" w:rsidR="00734873" w:rsidRPr="000167F3" w:rsidRDefault="00CF609F" w:rsidP="00200C5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3574C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4B6945" w:rsidRPr="000167F3" w14:paraId="4B51A7AB" w14:textId="77777777" w:rsidTr="006A4A0B">
        <w:trPr>
          <w:trHeight w:val="736"/>
        </w:trPr>
        <w:tc>
          <w:tcPr>
            <w:tcW w:w="1420" w:type="pct"/>
            <w:tcBorders>
              <w:bottom w:val="single" w:sz="4" w:space="0" w:color="auto"/>
            </w:tcBorders>
            <w:shd w:val="clear" w:color="auto" w:fill="auto"/>
          </w:tcPr>
          <w:p w14:paraId="7F0A4F68" w14:textId="77777777" w:rsidR="001B166A" w:rsidRPr="000167F3" w:rsidRDefault="009D288A" w:rsidP="005F6CF4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Calibri" w:eastAsia="DengXian" w:hAnsi="Calibri" w:cs="Calibri"/>
                <w:color w:val="000000" w:themeColor="text1"/>
                <w:sz w:val="22"/>
                <w:szCs w:val="22"/>
              </w:rPr>
              <w:t>﻿</w:t>
            </w: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CA19-9 (U/mL) </w:t>
            </w:r>
          </w:p>
          <w:p w14:paraId="74A211C7" w14:textId="693706BC" w:rsidR="009D288A" w:rsidRPr="000167F3" w:rsidRDefault="009D288A" w:rsidP="005F6CF4">
            <w:pPr>
              <w:jc w:val="both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median,</w:t>
            </w:r>
            <w:r w:rsidR="009341B3"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 xml:space="preserve"> IQR)</w:t>
            </w:r>
            <w:r w:rsidRPr="000167F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009" w:type="pct"/>
            <w:tcBorders>
              <w:bottom w:val="single" w:sz="4" w:space="0" w:color="auto"/>
            </w:tcBorders>
          </w:tcPr>
          <w:p w14:paraId="56F600CB" w14:textId="77777777" w:rsidR="004B6945" w:rsidRPr="000167F3" w:rsidRDefault="004B6945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1.1</w:t>
            </w:r>
          </w:p>
          <w:p w14:paraId="3D1C8317" w14:textId="36893D45" w:rsidR="009D288A" w:rsidRPr="000167F3" w:rsidRDefault="004B6945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7.9-45.6)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</w:tcPr>
          <w:p w14:paraId="3BE10BA8" w14:textId="77777777" w:rsidR="009D288A" w:rsidRPr="000167F3" w:rsidRDefault="009D288A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24.1</w:t>
            </w:r>
          </w:p>
          <w:p w14:paraId="2241D13E" w14:textId="43890BF1" w:rsidR="009D288A" w:rsidRPr="000167F3" w:rsidRDefault="009D288A" w:rsidP="005F6CF4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="DengXian" w:hAnsi="Times New Roman" w:cs="Times New Roman"/>
                <w:color w:val="000000" w:themeColor="text1"/>
                <w:sz w:val="22"/>
                <w:szCs w:val="22"/>
              </w:rPr>
              <w:t>(5.8-43.4)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14:paraId="26684D1C" w14:textId="77777777" w:rsidR="009D288A" w:rsidRPr="000167F3" w:rsidRDefault="009D288A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20.4</w:t>
            </w:r>
          </w:p>
          <w:p w14:paraId="22000D71" w14:textId="0A62F162" w:rsidR="009D288A" w:rsidRPr="000167F3" w:rsidRDefault="009D288A" w:rsidP="006A4A0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(10.0-54.2)</w:t>
            </w:r>
          </w:p>
        </w:tc>
        <w:tc>
          <w:tcPr>
            <w:tcW w:w="467" w:type="pct"/>
            <w:tcBorders>
              <w:bottom w:val="single" w:sz="4" w:space="0" w:color="auto"/>
            </w:tcBorders>
          </w:tcPr>
          <w:p w14:paraId="77106723" w14:textId="5C442BBF" w:rsidR="009D288A" w:rsidRPr="000167F3" w:rsidRDefault="003D5225" w:rsidP="00200C57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0167F3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</w:tr>
    </w:tbl>
    <w:bookmarkEnd w:id="0"/>
    <w:bookmarkEnd w:id="1"/>
    <w:bookmarkEnd w:id="2"/>
    <w:p w14:paraId="169A3200" w14:textId="5D8BE675" w:rsidR="007E3482" w:rsidRPr="000167F3" w:rsidRDefault="00A409D6" w:rsidP="006A650E">
      <w:pPr>
        <w:jc w:val="both"/>
        <w:rPr>
          <w:rFonts w:ascii="Times New Roman" w:hAnsi="Times New Roman" w:cs="Times New Roman"/>
          <w:sz w:val="22"/>
          <w:szCs w:val="22"/>
        </w:rPr>
      </w:pPr>
      <w:r w:rsidRPr="000167F3">
        <w:rPr>
          <w:rFonts w:ascii="Times New Roman" w:hAnsi="Times New Roman" w:cs="Times New Roman"/>
          <w:noProof/>
          <w:sz w:val="22"/>
          <w:szCs w:val="22"/>
        </w:rPr>
        <w:t>ECOG PS, Eastern Cooperative Oncology Group Performance Sta</w:t>
      </w:r>
      <w:r w:rsidR="0070624C" w:rsidRPr="000167F3">
        <w:rPr>
          <w:rFonts w:ascii="Times New Roman" w:hAnsi="Times New Roman" w:cs="Times New Roman"/>
          <w:noProof/>
          <w:sz w:val="22"/>
          <w:szCs w:val="22"/>
        </w:rPr>
        <w:t>t</w:t>
      </w:r>
      <w:r w:rsidRPr="000167F3">
        <w:rPr>
          <w:rFonts w:ascii="Times New Roman" w:hAnsi="Times New Roman" w:cs="Times New Roman"/>
          <w:noProof/>
          <w:sz w:val="22"/>
          <w:szCs w:val="22"/>
        </w:rPr>
        <w:t>us;</w:t>
      </w:r>
      <w:r w:rsidRPr="000167F3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 </w:t>
      </w:r>
      <w:r w:rsidR="00B36982" w:rsidRPr="000167F3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 xml:space="preserve">PR, partial response; </w:t>
      </w:r>
      <w:r w:rsidRPr="000167F3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t>CA19-9, Carbohydrate antigen 19-9;</w:t>
      </w:r>
      <w:r w:rsidR="00C04AC5" w:rsidRPr="000167F3">
        <w:rPr>
          <w:rFonts w:ascii="Times New Roman" w:hAnsi="Times New Roman" w:cs="Times New Roman"/>
          <w:noProof/>
          <w:sz w:val="22"/>
          <w:szCs w:val="22"/>
        </w:rPr>
        <w:t xml:space="preserve"> IQR, Interquartile range.</w:t>
      </w:r>
    </w:p>
    <w:p w14:paraId="347CEC8A" w14:textId="77777777" w:rsidR="00C04AC5" w:rsidRPr="000167F3" w:rsidRDefault="00C04AC5" w:rsidP="006A650E">
      <w:pPr>
        <w:jc w:val="both"/>
        <w:rPr>
          <w:rFonts w:ascii="Times New Roman" w:hAnsi="Times New Roman" w:cs="Times New Roman"/>
          <w:sz w:val="22"/>
          <w:szCs w:val="22"/>
        </w:rPr>
      </w:pPr>
      <w:r w:rsidRPr="000167F3">
        <w:rPr>
          <w:rFonts w:ascii="Times New Roman" w:hAnsi="Times New Roman" w:cs="Times New Roman"/>
          <w:color w:val="000000" w:themeColor="text1"/>
          <w:sz w:val="22"/>
          <w:szCs w:val="22"/>
        </w:rPr>
        <w:t>†</w:t>
      </w:r>
      <w:r w:rsidRPr="000167F3">
        <w:rPr>
          <w:rFonts w:ascii="Times New Roman" w:hAnsi="Times New Roman" w:cs="Times New Roman"/>
          <w:sz w:val="22"/>
          <w:szCs w:val="22"/>
        </w:rPr>
        <w:t xml:space="preserve"> Tumor response was evaluated </w:t>
      </w:r>
      <w:bookmarkStart w:id="16" w:name="OLE_LINK601"/>
      <w:bookmarkStart w:id="17" w:name="OLE_LINK602"/>
      <w:r w:rsidRPr="000167F3">
        <w:rPr>
          <w:rFonts w:ascii="Times New Roman" w:hAnsi="Times New Roman" w:cs="Times New Roman"/>
          <w:sz w:val="22"/>
          <w:szCs w:val="22"/>
        </w:rPr>
        <w:t>per response evaluation criteria in solid tumors</w:t>
      </w:r>
      <w:bookmarkStart w:id="18" w:name="OLE_LINK585"/>
      <w:bookmarkStart w:id="19" w:name="OLE_LINK586"/>
      <w:r w:rsidRPr="000167F3">
        <w:rPr>
          <w:rFonts w:ascii="Times New Roman" w:hAnsi="Times New Roman" w:cs="Times New Roman"/>
          <w:sz w:val="22"/>
          <w:szCs w:val="22"/>
        </w:rPr>
        <w:t xml:space="preserve"> (RECIST) version 1.1.</w:t>
      </w:r>
    </w:p>
    <w:bookmarkEnd w:id="16"/>
    <w:bookmarkEnd w:id="17"/>
    <w:bookmarkEnd w:id="18"/>
    <w:bookmarkEnd w:id="19"/>
    <w:p w14:paraId="70B0A7AF" w14:textId="17BF0034" w:rsidR="00C8443A" w:rsidRPr="000167F3" w:rsidRDefault="001F01CF" w:rsidP="006A650E">
      <w:pPr>
        <w:jc w:val="both"/>
        <w:rPr>
          <w:rFonts w:ascii="Times New Roman" w:hAnsi="Times New Roman" w:cs="Times New Roman"/>
          <w:noProof/>
          <w:color w:val="000000" w:themeColor="text1"/>
          <w:sz w:val="22"/>
          <w:szCs w:val="22"/>
        </w:rPr>
      </w:pPr>
      <w:r w:rsidRPr="000167F3">
        <w:rPr>
          <w:rFonts w:ascii="Times New Roman" w:eastAsia="AdvPTimes" w:hAnsi="Times New Roman" w:cs="Times New Roman"/>
          <w:bCs/>
          <w:color w:val="000000" w:themeColor="text1"/>
          <w:sz w:val="22"/>
          <w:szCs w:val="22"/>
          <w:lang w:bidi="ar"/>
        </w:rPr>
        <w:t>‡ Clinical TNM staging (cTNM) was classified according to AJCC/UICC’s 8th edition TNM staging system</w:t>
      </w:r>
      <w:r w:rsidR="00895238" w:rsidRPr="000167F3">
        <w:rPr>
          <w:rFonts w:ascii="Times New Roman" w:hAnsi="Times New Roman" w:cs="Times New Roman"/>
          <w:bCs/>
          <w:color w:val="000000" w:themeColor="text1"/>
          <w:sz w:val="22"/>
          <w:szCs w:val="22"/>
          <w:lang w:bidi="ar"/>
        </w:rPr>
        <w:t>.</w:t>
      </w:r>
    </w:p>
    <w:sectPr w:rsidR="00C8443A" w:rsidRPr="000167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dvPTimes">
    <w:altName w:val="Segoe Print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9D6"/>
    <w:rsid w:val="000167F3"/>
    <w:rsid w:val="00052520"/>
    <w:rsid w:val="0008261C"/>
    <w:rsid w:val="00091B13"/>
    <w:rsid w:val="000B26BA"/>
    <w:rsid w:val="000E1C0B"/>
    <w:rsid w:val="000E24F5"/>
    <w:rsid w:val="000E35B8"/>
    <w:rsid w:val="000F6A42"/>
    <w:rsid w:val="00144345"/>
    <w:rsid w:val="00175E61"/>
    <w:rsid w:val="00181753"/>
    <w:rsid w:val="0018339A"/>
    <w:rsid w:val="00183642"/>
    <w:rsid w:val="001955D2"/>
    <w:rsid w:val="00197427"/>
    <w:rsid w:val="001B166A"/>
    <w:rsid w:val="001C2F56"/>
    <w:rsid w:val="001D2664"/>
    <w:rsid w:val="001F01CF"/>
    <w:rsid w:val="001F60D5"/>
    <w:rsid w:val="00200C57"/>
    <w:rsid w:val="002073E3"/>
    <w:rsid w:val="00213897"/>
    <w:rsid w:val="002200D9"/>
    <w:rsid w:val="0022211A"/>
    <w:rsid w:val="00237CC7"/>
    <w:rsid w:val="002678AE"/>
    <w:rsid w:val="0027056D"/>
    <w:rsid w:val="002765E9"/>
    <w:rsid w:val="00291A88"/>
    <w:rsid w:val="002B0D73"/>
    <w:rsid w:val="002B2A2B"/>
    <w:rsid w:val="00303E0D"/>
    <w:rsid w:val="00343C48"/>
    <w:rsid w:val="003452F0"/>
    <w:rsid w:val="003B4C8A"/>
    <w:rsid w:val="003C0953"/>
    <w:rsid w:val="003D5225"/>
    <w:rsid w:val="003F7CEE"/>
    <w:rsid w:val="004020DA"/>
    <w:rsid w:val="0043271B"/>
    <w:rsid w:val="0043574C"/>
    <w:rsid w:val="0044128F"/>
    <w:rsid w:val="004547CE"/>
    <w:rsid w:val="004648BF"/>
    <w:rsid w:val="004868B3"/>
    <w:rsid w:val="004A6371"/>
    <w:rsid w:val="004B6945"/>
    <w:rsid w:val="004D3495"/>
    <w:rsid w:val="004D70A4"/>
    <w:rsid w:val="00504BE9"/>
    <w:rsid w:val="00514C45"/>
    <w:rsid w:val="0054097A"/>
    <w:rsid w:val="0056386E"/>
    <w:rsid w:val="00585D69"/>
    <w:rsid w:val="00597849"/>
    <w:rsid w:val="005A0657"/>
    <w:rsid w:val="005A4D8F"/>
    <w:rsid w:val="005C773B"/>
    <w:rsid w:val="005D435B"/>
    <w:rsid w:val="005F6CF4"/>
    <w:rsid w:val="00606BA5"/>
    <w:rsid w:val="00630A94"/>
    <w:rsid w:val="00635421"/>
    <w:rsid w:val="00646DDF"/>
    <w:rsid w:val="006631D5"/>
    <w:rsid w:val="00680EFE"/>
    <w:rsid w:val="00684787"/>
    <w:rsid w:val="00685F96"/>
    <w:rsid w:val="00690A11"/>
    <w:rsid w:val="006979C2"/>
    <w:rsid w:val="006A4A0B"/>
    <w:rsid w:val="006A6193"/>
    <w:rsid w:val="006A650E"/>
    <w:rsid w:val="006B0355"/>
    <w:rsid w:val="006B3726"/>
    <w:rsid w:val="006F1FD9"/>
    <w:rsid w:val="0070624C"/>
    <w:rsid w:val="0072477E"/>
    <w:rsid w:val="00727365"/>
    <w:rsid w:val="00734873"/>
    <w:rsid w:val="00734CEC"/>
    <w:rsid w:val="0075037C"/>
    <w:rsid w:val="00750B51"/>
    <w:rsid w:val="00760F8B"/>
    <w:rsid w:val="0077036F"/>
    <w:rsid w:val="007960C3"/>
    <w:rsid w:val="007C07DF"/>
    <w:rsid w:val="007C446C"/>
    <w:rsid w:val="007E2E90"/>
    <w:rsid w:val="007E2F54"/>
    <w:rsid w:val="007E3482"/>
    <w:rsid w:val="008353FB"/>
    <w:rsid w:val="00867E06"/>
    <w:rsid w:val="00891E78"/>
    <w:rsid w:val="00895238"/>
    <w:rsid w:val="008A1D4D"/>
    <w:rsid w:val="008C0E25"/>
    <w:rsid w:val="008C24A4"/>
    <w:rsid w:val="008E4CC1"/>
    <w:rsid w:val="008E5082"/>
    <w:rsid w:val="008E6EEF"/>
    <w:rsid w:val="008F577A"/>
    <w:rsid w:val="008F5C90"/>
    <w:rsid w:val="00917CCD"/>
    <w:rsid w:val="00932A74"/>
    <w:rsid w:val="009341B3"/>
    <w:rsid w:val="009366AA"/>
    <w:rsid w:val="00965AA1"/>
    <w:rsid w:val="00970DE9"/>
    <w:rsid w:val="00976467"/>
    <w:rsid w:val="00982A2C"/>
    <w:rsid w:val="00997D31"/>
    <w:rsid w:val="009A1E0C"/>
    <w:rsid w:val="009A44B3"/>
    <w:rsid w:val="009C3722"/>
    <w:rsid w:val="009D0970"/>
    <w:rsid w:val="009D288A"/>
    <w:rsid w:val="009D5F59"/>
    <w:rsid w:val="009D7C3E"/>
    <w:rsid w:val="009F1FF5"/>
    <w:rsid w:val="00A0369C"/>
    <w:rsid w:val="00A238E8"/>
    <w:rsid w:val="00A24883"/>
    <w:rsid w:val="00A409D6"/>
    <w:rsid w:val="00A51D83"/>
    <w:rsid w:val="00A62B9A"/>
    <w:rsid w:val="00A71080"/>
    <w:rsid w:val="00A875E2"/>
    <w:rsid w:val="00AB3EED"/>
    <w:rsid w:val="00AC0D3B"/>
    <w:rsid w:val="00B1015D"/>
    <w:rsid w:val="00B16BEE"/>
    <w:rsid w:val="00B17D89"/>
    <w:rsid w:val="00B31B5F"/>
    <w:rsid w:val="00B3333C"/>
    <w:rsid w:val="00B35959"/>
    <w:rsid w:val="00B35A8B"/>
    <w:rsid w:val="00B36982"/>
    <w:rsid w:val="00B943B8"/>
    <w:rsid w:val="00BA2C92"/>
    <w:rsid w:val="00BB75B7"/>
    <w:rsid w:val="00BE255C"/>
    <w:rsid w:val="00BF177A"/>
    <w:rsid w:val="00C00655"/>
    <w:rsid w:val="00C04AC5"/>
    <w:rsid w:val="00C14CDE"/>
    <w:rsid w:val="00C329DF"/>
    <w:rsid w:val="00C436B8"/>
    <w:rsid w:val="00C54230"/>
    <w:rsid w:val="00C66BD9"/>
    <w:rsid w:val="00C70BDC"/>
    <w:rsid w:val="00C725BF"/>
    <w:rsid w:val="00C8443A"/>
    <w:rsid w:val="00C90409"/>
    <w:rsid w:val="00C95B07"/>
    <w:rsid w:val="00CC739A"/>
    <w:rsid w:val="00CF4374"/>
    <w:rsid w:val="00CF609F"/>
    <w:rsid w:val="00CF6D93"/>
    <w:rsid w:val="00D12D9B"/>
    <w:rsid w:val="00D200F3"/>
    <w:rsid w:val="00D37BA6"/>
    <w:rsid w:val="00D37DFD"/>
    <w:rsid w:val="00D40333"/>
    <w:rsid w:val="00D41EAA"/>
    <w:rsid w:val="00D5195A"/>
    <w:rsid w:val="00D67B5E"/>
    <w:rsid w:val="00D70320"/>
    <w:rsid w:val="00D90700"/>
    <w:rsid w:val="00D944A7"/>
    <w:rsid w:val="00D94ECD"/>
    <w:rsid w:val="00DA7DE1"/>
    <w:rsid w:val="00DB3500"/>
    <w:rsid w:val="00DC4CBB"/>
    <w:rsid w:val="00DD1781"/>
    <w:rsid w:val="00DD5E78"/>
    <w:rsid w:val="00DE23EF"/>
    <w:rsid w:val="00DE4EB0"/>
    <w:rsid w:val="00DE72F0"/>
    <w:rsid w:val="00DF6240"/>
    <w:rsid w:val="00E25A1D"/>
    <w:rsid w:val="00E541AF"/>
    <w:rsid w:val="00E95514"/>
    <w:rsid w:val="00EB4DED"/>
    <w:rsid w:val="00ED1D05"/>
    <w:rsid w:val="00ED480E"/>
    <w:rsid w:val="00F06D06"/>
    <w:rsid w:val="00F147E0"/>
    <w:rsid w:val="00F179DD"/>
    <w:rsid w:val="00F51E30"/>
    <w:rsid w:val="00F56DA1"/>
    <w:rsid w:val="00F8555B"/>
    <w:rsid w:val="00FC164B"/>
    <w:rsid w:val="00FD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3FF05"/>
  <w15:chartTrackingRefBased/>
  <w15:docId w15:val="{A994F79F-A3BB-B84C-98ED-7EB820FF6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09D6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409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09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09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09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09D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09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09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09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09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09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09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09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09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09D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09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09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09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09D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09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409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09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409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09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409D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09D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409D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09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409D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409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913</dc:creator>
  <cp:keywords/>
  <dc:description/>
  <cp:lastModifiedBy>59913</cp:lastModifiedBy>
  <cp:revision>44</cp:revision>
  <dcterms:created xsi:type="dcterms:W3CDTF">2024-02-01T16:36:00Z</dcterms:created>
  <dcterms:modified xsi:type="dcterms:W3CDTF">2024-03-14T11:13:00Z</dcterms:modified>
</cp:coreProperties>
</file>